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page" w:tblpX="2207" w:tblpY="2805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325"/>
        <w:gridCol w:w="2330"/>
        <w:gridCol w:w="2476"/>
        <w:gridCol w:w="1391"/>
      </w:tblGrid>
      <w:tr w:rsidR="00CC04AF">
        <w:trPr>
          <w:trHeight w:val="292"/>
        </w:trPr>
        <w:tc>
          <w:tcPr>
            <w:tcW w:w="1364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7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C04AF">
        <w:tc>
          <w:tcPr>
            <w:tcW w:w="1364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AH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7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4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AH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7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4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7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4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AH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7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4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367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AF">
        <w:tc>
          <w:tcPr>
            <w:tcW w:w="1364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bel approach</w:t>
            </w:r>
          </w:p>
        </w:tc>
        <w:tc>
          <w:tcPr>
            <w:tcW w:w="1367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=0.000816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5985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</w:tbl>
    <w:p w:rsidR="00CC04AF" w:rsidRDefault="006F337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1S </w:t>
      </w:r>
      <w:r w:rsidR="006526C3">
        <w:rPr>
          <w:rFonts w:ascii="Times New Roman" w:hAnsi="Times New Roman"/>
          <w:b/>
          <w:sz w:val="24"/>
          <w:szCs w:val="24"/>
        </w:rPr>
        <w:t>Mediation analysis by multivariate Linear regression analysis, testing associations with sleep apnea and APO</w:t>
      </w:r>
      <w:r w:rsidR="006526C3">
        <w:rPr>
          <w:rFonts w:ascii="Times New Roman" w:hAnsi="Times New Roman" w:hint="eastAsia"/>
          <w:b/>
          <w:sz w:val="24"/>
          <w:szCs w:val="24"/>
        </w:rPr>
        <w:t>E</w:t>
      </w:r>
      <w:r w:rsidR="006526C3">
        <w:rPr>
          <w:rFonts w:ascii="Times New Roman" w:hAnsi="Times New Roman"/>
          <w:b/>
          <w:sz w:val="24"/>
          <w:szCs w:val="24"/>
        </w:rPr>
        <w:t xml:space="preserve"> mediated by HOMA-IR following steps below running outcome variable (APO</w:t>
      </w:r>
      <w:r w:rsidR="006526C3">
        <w:rPr>
          <w:rFonts w:ascii="Times New Roman" w:hAnsi="Times New Roman" w:hint="eastAsia"/>
          <w:b/>
          <w:sz w:val="24"/>
          <w:szCs w:val="24"/>
        </w:rPr>
        <w:t>E</w:t>
      </w:r>
      <w:r w:rsidR="006526C3">
        <w:rPr>
          <w:rFonts w:ascii="Times New Roman" w:hAnsi="Times New Roman"/>
          <w:b/>
          <w:sz w:val="24"/>
          <w:szCs w:val="24"/>
        </w:rPr>
        <w:t>), main predictor is AHI, and mediator (HOMA-IR)</w:t>
      </w:r>
    </w:p>
    <w:p w:rsidR="00CC04AF" w:rsidRDefault="00652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ments include: age, sex, BMI;AHI, apnea hypopnea index; BMI, body mass index; APO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apolipoprotein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652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diation effect=9.1%</w:t>
      </w: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CC04AF"/>
    <w:p w:rsidR="00CC04AF" w:rsidRDefault="006F337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S </w:t>
      </w:r>
      <w:r w:rsidR="006526C3">
        <w:rPr>
          <w:rFonts w:ascii="Times New Roman" w:hAnsi="Times New Roman"/>
          <w:b/>
          <w:sz w:val="24"/>
          <w:szCs w:val="24"/>
        </w:rPr>
        <w:t>Mediation analysis by multivariate Linear regression analysis, testing associations with sleep apnea and APO</w:t>
      </w:r>
      <w:r w:rsidR="006526C3">
        <w:rPr>
          <w:rFonts w:ascii="Times New Roman" w:hAnsi="Times New Roman" w:hint="eastAsia"/>
          <w:b/>
          <w:sz w:val="24"/>
          <w:szCs w:val="24"/>
        </w:rPr>
        <w:t>E</w:t>
      </w:r>
      <w:r w:rsidR="006526C3">
        <w:rPr>
          <w:rFonts w:ascii="Times New Roman" w:hAnsi="Times New Roman"/>
          <w:b/>
          <w:sz w:val="24"/>
          <w:szCs w:val="24"/>
        </w:rPr>
        <w:t xml:space="preserve"> mediated by HOMA-IR following steps below running outcome variable (APO</w:t>
      </w:r>
      <w:r w:rsidR="006526C3">
        <w:rPr>
          <w:rFonts w:ascii="Times New Roman" w:hAnsi="Times New Roman" w:hint="eastAsia"/>
          <w:b/>
          <w:sz w:val="24"/>
          <w:szCs w:val="24"/>
        </w:rPr>
        <w:t>E</w:t>
      </w:r>
      <w:r w:rsidR="006526C3">
        <w:rPr>
          <w:rFonts w:ascii="Times New Roman" w:hAnsi="Times New Roman"/>
          <w:b/>
          <w:sz w:val="24"/>
          <w:szCs w:val="24"/>
        </w:rPr>
        <w:t>), main predictor is ODI, and mediator (HOMA-IR)</w:t>
      </w:r>
    </w:p>
    <w:tbl>
      <w:tblPr>
        <w:tblStyle w:val="a7"/>
        <w:tblpPr w:leftFromText="180" w:rightFromText="180" w:vertAnchor="page" w:horzAnchor="page" w:tblpX="1757" w:tblpY="282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324"/>
        <w:gridCol w:w="2329"/>
        <w:gridCol w:w="2478"/>
        <w:gridCol w:w="1391"/>
      </w:tblGrid>
      <w:tr w:rsidR="00CC04AF">
        <w:trPr>
          <w:trHeight w:val="292"/>
        </w:trPr>
        <w:tc>
          <w:tcPr>
            <w:tcW w:w="136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=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bel approach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=0.000737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5455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185</w:t>
            </w:r>
          </w:p>
        </w:tc>
      </w:tr>
    </w:tbl>
    <w:p w:rsidR="00CC04AF" w:rsidRDefault="00CC04AF"/>
    <w:p w:rsidR="00CC04AF" w:rsidRDefault="00652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ments include: age, sex, BMI;AHI, apnea hypopnea index; BMI, body mass index; APO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apolipoprotein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652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diation effect=10%</w:t>
      </w: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6F337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 </w:t>
      </w:r>
      <w:r w:rsidR="006526C3">
        <w:rPr>
          <w:rFonts w:ascii="Times New Roman" w:hAnsi="Times New Roman"/>
          <w:b/>
          <w:sz w:val="24"/>
          <w:szCs w:val="24"/>
        </w:rPr>
        <w:t>Mediation analysis by multivariate Linear regression analysis, testing associations with sleep apnea and APO</w:t>
      </w:r>
      <w:r w:rsidR="006526C3">
        <w:rPr>
          <w:rFonts w:ascii="Times New Roman" w:hAnsi="Times New Roman" w:hint="eastAsia"/>
          <w:b/>
          <w:sz w:val="24"/>
          <w:szCs w:val="24"/>
        </w:rPr>
        <w:t>E</w:t>
      </w:r>
      <w:r w:rsidR="006526C3">
        <w:rPr>
          <w:rFonts w:ascii="Times New Roman" w:hAnsi="Times New Roman"/>
          <w:b/>
          <w:sz w:val="24"/>
          <w:szCs w:val="24"/>
        </w:rPr>
        <w:t xml:space="preserve"> mediated by HOMA-IR following steps below running outcome variable (APO</w:t>
      </w:r>
      <w:r w:rsidR="006526C3">
        <w:rPr>
          <w:rFonts w:ascii="Times New Roman" w:hAnsi="Times New Roman" w:hint="eastAsia"/>
          <w:b/>
          <w:sz w:val="24"/>
          <w:szCs w:val="24"/>
        </w:rPr>
        <w:t>E</w:t>
      </w:r>
      <w:r w:rsidR="006526C3">
        <w:rPr>
          <w:rFonts w:ascii="Times New Roman" w:hAnsi="Times New Roman"/>
          <w:b/>
          <w:sz w:val="24"/>
          <w:szCs w:val="24"/>
        </w:rPr>
        <w:t>), main predictor is MAI, and mediator (HOMA-IR</w:t>
      </w:r>
    </w:p>
    <w:tbl>
      <w:tblPr>
        <w:tblStyle w:val="a7"/>
        <w:tblpPr w:leftFromText="180" w:rightFromText="180" w:vertAnchor="page" w:horzAnchor="page" w:tblpX="1757" w:tblpY="282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324"/>
        <w:gridCol w:w="2329"/>
        <w:gridCol w:w="2478"/>
        <w:gridCol w:w="1391"/>
      </w:tblGrid>
      <w:tr w:rsidR="00CC04AF">
        <w:trPr>
          <w:trHeight w:val="292"/>
        </w:trPr>
        <w:tc>
          <w:tcPr>
            <w:tcW w:w="136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MA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MA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04AF" w:rsidRPr="006526C3" w:rsidRDefault="006526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26C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69189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A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=MAI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=HOMA-IR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ediator)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adjustments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00</w:t>
            </w: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</w:t>
            </w:r>
          </w:p>
        </w:tc>
        <w:tc>
          <w:tcPr>
            <w:tcW w:w="1453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CC04AF" w:rsidRDefault="00CC04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04AF">
        <w:tc>
          <w:tcPr>
            <w:tcW w:w="136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bel approach</w:t>
            </w:r>
          </w:p>
        </w:tc>
        <w:tc>
          <w:tcPr>
            <w:tcW w:w="136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*0.064=0.00032</w:t>
            </w:r>
          </w:p>
        </w:tc>
        <w:tc>
          <w:tcPr>
            <w:tcW w:w="1453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9516</w:t>
            </w:r>
          </w:p>
        </w:tc>
        <w:tc>
          <w:tcPr>
            <w:tcW w:w="816" w:type="pct"/>
          </w:tcPr>
          <w:p w:rsidR="00CC04AF" w:rsidRDefault="006526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107872</w:t>
            </w:r>
          </w:p>
        </w:tc>
      </w:tr>
    </w:tbl>
    <w:p w:rsidR="00CC04AF" w:rsidRDefault="00652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ments include: age, sex, BMI;AHI, apnea hypopnea index; BMI, body mass index; APO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apolipoprotein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652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diation effect=0</w:t>
      </w: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p w:rsidR="00CC04AF" w:rsidRDefault="00CC04AF">
      <w:pPr>
        <w:rPr>
          <w:rFonts w:ascii="Times New Roman" w:hAnsi="Times New Roman" w:cs="Times New Roman"/>
          <w:sz w:val="24"/>
          <w:szCs w:val="24"/>
        </w:rPr>
      </w:pPr>
    </w:p>
    <w:sectPr w:rsidR="00C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2A9D" w:rsidRDefault="00A02A9D" w:rsidP="006F3375">
      <w:r>
        <w:separator/>
      </w:r>
    </w:p>
  </w:endnote>
  <w:endnote w:type="continuationSeparator" w:id="0">
    <w:p w:rsidR="00A02A9D" w:rsidRDefault="00A02A9D" w:rsidP="006F3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2A9D" w:rsidRDefault="00A02A9D" w:rsidP="006F3375">
      <w:r>
        <w:separator/>
      </w:r>
    </w:p>
  </w:footnote>
  <w:footnote w:type="continuationSeparator" w:id="0">
    <w:p w:rsidR="00A02A9D" w:rsidRDefault="00A02A9D" w:rsidP="006F3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5A61F5"/>
    <w:rsid w:val="00032579"/>
    <w:rsid w:val="00067A9C"/>
    <w:rsid w:val="00431B2B"/>
    <w:rsid w:val="00466006"/>
    <w:rsid w:val="006526C3"/>
    <w:rsid w:val="006F3375"/>
    <w:rsid w:val="007E1095"/>
    <w:rsid w:val="00A02A9D"/>
    <w:rsid w:val="00A26151"/>
    <w:rsid w:val="00A33628"/>
    <w:rsid w:val="00CC04AF"/>
    <w:rsid w:val="0F9E51E1"/>
    <w:rsid w:val="10667D40"/>
    <w:rsid w:val="15EB0196"/>
    <w:rsid w:val="1BF6299E"/>
    <w:rsid w:val="1BF6706B"/>
    <w:rsid w:val="25A0096A"/>
    <w:rsid w:val="36883690"/>
    <w:rsid w:val="3B9F2FD9"/>
    <w:rsid w:val="5DB26EB1"/>
    <w:rsid w:val="5E2558D5"/>
    <w:rsid w:val="615A61F5"/>
    <w:rsid w:val="6FAA3E8C"/>
    <w:rsid w:val="724B3931"/>
    <w:rsid w:val="73D414D7"/>
    <w:rsid w:val="78FD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801F08C"/>
  <w15:docId w15:val="{06324D6C-A503-421E-800E-520A3678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成</dc:creator>
  <cp:lastModifiedBy>lxy</cp:lastModifiedBy>
  <cp:revision>7</cp:revision>
  <dcterms:created xsi:type="dcterms:W3CDTF">2022-03-06T09:32:00Z</dcterms:created>
  <dcterms:modified xsi:type="dcterms:W3CDTF">2022-09-1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81B802C504A446D821E4D0EA72C617E</vt:lpwstr>
  </property>
</Properties>
</file>